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E2FD3" w14:textId="55444F66" w:rsidR="003B7861" w:rsidRPr="00971B15" w:rsidRDefault="002D5D0A" w:rsidP="003B7861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5 </w:t>
      </w:r>
      <w:bookmarkStart w:id="0" w:name="_GoBack"/>
      <w:bookmarkEnd w:id="0"/>
      <w:r w:rsidR="003A0F2E">
        <w:rPr>
          <w:b/>
          <w:sz w:val="22"/>
          <w:szCs w:val="22"/>
          <w:lang w:val="en-US"/>
        </w:rPr>
        <w:t>Table 5</w:t>
      </w:r>
      <w:r w:rsidR="003B7861" w:rsidRPr="00971B15">
        <w:rPr>
          <w:b/>
          <w:sz w:val="22"/>
          <w:szCs w:val="22"/>
          <w:lang w:val="en-US"/>
        </w:rPr>
        <w:t xml:space="preserve">: Comparison of HBV status among </w:t>
      </w:r>
      <w:r w:rsidR="00E94896">
        <w:rPr>
          <w:b/>
          <w:sz w:val="22"/>
          <w:szCs w:val="22"/>
          <w:lang w:val="en-US"/>
        </w:rPr>
        <w:t xml:space="preserve">1296 </w:t>
      </w:r>
      <w:r w:rsidR="003B7861" w:rsidRPr="00971B15">
        <w:rPr>
          <w:b/>
          <w:sz w:val="22"/>
          <w:szCs w:val="22"/>
          <w:lang w:val="en-US"/>
        </w:rPr>
        <w:t xml:space="preserve">young asymptomatic </w:t>
      </w:r>
      <w:r w:rsidR="00E94896">
        <w:rPr>
          <w:b/>
          <w:sz w:val="22"/>
          <w:szCs w:val="22"/>
          <w:lang w:val="en-US"/>
        </w:rPr>
        <w:t>students</w:t>
      </w:r>
      <w:r w:rsidR="003B7861" w:rsidRPr="00971B15">
        <w:rPr>
          <w:b/>
          <w:sz w:val="22"/>
          <w:szCs w:val="22"/>
          <w:lang w:val="en-US"/>
        </w:rPr>
        <w:t xml:space="preserve"> in Bangui, Central Africa Republic (CAR) in 2010</w:t>
      </w:r>
    </w:p>
    <w:p w14:paraId="466D7B02" w14:textId="77777777" w:rsidR="003B7861" w:rsidRPr="00B92B01" w:rsidRDefault="003B7861" w:rsidP="003B7861">
      <w:pPr>
        <w:rPr>
          <w:sz w:val="22"/>
          <w:szCs w:val="22"/>
          <w:lang w:val="en-GB"/>
        </w:rPr>
      </w:pPr>
    </w:p>
    <w:tbl>
      <w:tblPr>
        <w:tblW w:w="1036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3652"/>
        <w:gridCol w:w="1701"/>
        <w:gridCol w:w="1701"/>
        <w:gridCol w:w="864"/>
      </w:tblGrid>
      <w:tr w:rsidR="00D010BA" w:rsidRPr="00971B15" w14:paraId="74D598F7" w14:textId="77777777" w:rsidTr="00337240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07887" w14:textId="22DD88B0" w:rsidR="00D010BA" w:rsidRPr="00971B15" w:rsidRDefault="00D010BA" w:rsidP="0099660D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b/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b/>
                <w:color w:val="262626"/>
                <w:sz w:val="22"/>
                <w:szCs w:val="22"/>
                <w:lang w:val="en-US"/>
              </w:rPr>
              <w:t xml:space="preserve">Anti-HBc antibodies AND/OR HBsAg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F8B21" w14:textId="05F29199" w:rsidR="00D010BA" w:rsidRPr="00971B15" w:rsidRDefault="00D010BA" w:rsidP="00A90622">
            <w:pPr>
              <w:widowControl w:val="0"/>
              <w:autoSpaceDE w:val="0"/>
              <w:autoSpaceDN w:val="0"/>
              <w:adjustRightInd w:val="0"/>
              <w:ind w:left="-103" w:right="-28"/>
              <w:jc w:val="right"/>
              <w:rPr>
                <w:b/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b/>
                <w:color w:val="262626"/>
                <w:sz w:val="22"/>
                <w:szCs w:val="22"/>
                <w:lang w:val="en-US"/>
              </w:rPr>
              <w:t>Negative (n=</w:t>
            </w:r>
            <w:r>
              <w:rPr>
                <w:b/>
                <w:color w:val="262626"/>
                <w:sz w:val="22"/>
                <w:szCs w:val="22"/>
                <w:lang w:val="en-US"/>
              </w:rPr>
              <w:t>947</w:t>
            </w:r>
            <w:r w:rsidRPr="00971B15">
              <w:rPr>
                <w:b/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39CE6" w14:textId="1E8240B0" w:rsidR="00D010BA" w:rsidRPr="00971B15" w:rsidRDefault="00D010BA" w:rsidP="00A90622">
            <w:pPr>
              <w:widowControl w:val="0"/>
              <w:autoSpaceDE w:val="0"/>
              <w:autoSpaceDN w:val="0"/>
              <w:adjustRightInd w:val="0"/>
              <w:ind w:right="-112"/>
              <w:jc w:val="right"/>
              <w:rPr>
                <w:b/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b/>
                <w:color w:val="262626"/>
                <w:sz w:val="22"/>
                <w:szCs w:val="22"/>
                <w:lang w:val="en-US"/>
              </w:rPr>
              <w:t>Positive</w:t>
            </w:r>
            <w:r w:rsidR="00C62449">
              <w:rPr>
                <w:b/>
                <w:color w:val="262626"/>
                <w:sz w:val="22"/>
                <w:szCs w:val="22"/>
                <w:lang w:val="en-US"/>
              </w:rPr>
              <w:t xml:space="preserve"> </w:t>
            </w:r>
            <w:r w:rsidRPr="00971B15">
              <w:rPr>
                <w:b/>
                <w:color w:val="262626"/>
                <w:sz w:val="22"/>
                <w:szCs w:val="22"/>
                <w:lang w:val="en-US"/>
              </w:rPr>
              <w:t>(n=</w:t>
            </w:r>
            <w:r>
              <w:rPr>
                <w:b/>
                <w:color w:val="262626"/>
                <w:sz w:val="22"/>
                <w:szCs w:val="22"/>
                <w:lang w:val="en-US"/>
              </w:rPr>
              <w:t>349</w:t>
            </w:r>
            <w:r w:rsidRPr="00971B15">
              <w:rPr>
                <w:b/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6FFF1" w14:textId="77777777" w:rsidR="00D010BA" w:rsidRPr="00971B15" w:rsidRDefault="00D010BA" w:rsidP="00FA09C5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b/>
                <w:i/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b/>
                <w:i/>
                <w:color w:val="262626"/>
                <w:sz w:val="22"/>
                <w:szCs w:val="22"/>
                <w:lang w:val="en-US"/>
              </w:rPr>
              <w:t>p</w:t>
            </w:r>
          </w:p>
        </w:tc>
      </w:tr>
      <w:tr w:rsidR="003B7861" w:rsidRPr="00E94896" w14:paraId="6C2AF071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2275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Age (years; mean ± SD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8BD8B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C4B93" w14:textId="77777777" w:rsidR="003B7861" w:rsidRPr="00971B15" w:rsidRDefault="003B7861" w:rsidP="00E94896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21</w:t>
            </w:r>
            <w:r w:rsidR="00E94896">
              <w:rPr>
                <w:color w:val="262626"/>
                <w:sz w:val="22"/>
                <w:szCs w:val="22"/>
                <w:lang w:val="en-US"/>
              </w:rPr>
              <w:t>.7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 ± </w:t>
            </w:r>
            <w:r w:rsidR="00E94896">
              <w:rPr>
                <w:color w:val="262626"/>
                <w:sz w:val="22"/>
                <w:szCs w:val="22"/>
                <w:lang w:val="en-US"/>
              </w:rPr>
              <w:t>3.9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C0438" w14:textId="77777777" w:rsidR="003B7861" w:rsidRPr="00971B15" w:rsidRDefault="003B7861" w:rsidP="00E94896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2</w:t>
            </w:r>
            <w:r w:rsidR="00E94896">
              <w:rPr>
                <w:color w:val="262626"/>
                <w:sz w:val="22"/>
                <w:szCs w:val="22"/>
                <w:lang w:val="en-US"/>
              </w:rPr>
              <w:t>2.3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 ± </w:t>
            </w:r>
            <w:r w:rsidR="00E94896">
              <w:rPr>
                <w:color w:val="262626"/>
                <w:sz w:val="22"/>
                <w:szCs w:val="22"/>
                <w:lang w:val="en-US"/>
              </w:rPr>
              <w:t>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AC90" w14:textId="77777777" w:rsidR="003B7861" w:rsidRPr="00971B15" w:rsidRDefault="003B7861" w:rsidP="00E9489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0</w:t>
            </w:r>
            <w:r>
              <w:rPr>
                <w:color w:val="262626"/>
                <w:sz w:val="22"/>
                <w:szCs w:val="22"/>
                <w:lang w:val="en-US"/>
              </w:rPr>
              <w:t>.</w:t>
            </w:r>
            <w:r w:rsidR="00E94896">
              <w:rPr>
                <w:color w:val="262626"/>
                <w:sz w:val="22"/>
                <w:szCs w:val="22"/>
                <w:lang w:val="en-US"/>
              </w:rPr>
              <w:t>049</w:t>
            </w:r>
          </w:p>
        </w:tc>
      </w:tr>
      <w:tr w:rsidR="00D45946" w:rsidRPr="00E94896" w14:paraId="4081C246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0B867" w14:textId="77777777" w:rsidR="00D45946" w:rsidRPr="00971B15" w:rsidRDefault="00D45946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F1BB6" w14:textId="77777777" w:rsidR="00D45946" w:rsidRPr="00971B15" w:rsidRDefault="00D45946" w:rsidP="00337240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6FC38" w14:textId="77777777" w:rsidR="00D45946" w:rsidRDefault="00D45946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center"/>
              <w:rPr>
                <w:color w:val="262626"/>
                <w:position w:val="-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6C7C9" w14:textId="77777777" w:rsidR="00D45946" w:rsidRDefault="00D45946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B42E3" w14:textId="77777777" w:rsidR="00D45946" w:rsidRPr="00971B15" w:rsidRDefault="00D45946" w:rsidP="00E9489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3B7861" w:rsidRPr="00E94896" w14:paraId="449751C4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720FA" w14:textId="3297AB9D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proofErr w:type="spellStart"/>
            <w:r w:rsidRPr="00971B15">
              <w:rPr>
                <w:color w:val="262626"/>
                <w:sz w:val="22"/>
                <w:szCs w:val="22"/>
                <w:lang w:val="en-US"/>
              </w:rPr>
              <w:t>Female</w:t>
            </w:r>
            <w:proofErr w:type="gramStart"/>
            <w:r w:rsidRPr="00971B15">
              <w:rPr>
                <w:color w:val="262626"/>
                <w:sz w:val="22"/>
                <w:szCs w:val="22"/>
                <w:lang w:val="en-US"/>
              </w:rPr>
              <w:t>:</w:t>
            </w:r>
            <w:r w:rsidR="00AE23FC">
              <w:rPr>
                <w:color w:val="262626"/>
                <w:sz w:val="22"/>
                <w:szCs w:val="22"/>
                <w:lang w:val="en-US"/>
              </w:rPr>
              <w:t>M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ale</w:t>
            </w:r>
            <w:proofErr w:type="spellEnd"/>
            <w:proofErr w:type="gramEnd"/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8EF77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75722" w14:textId="77777777" w:rsidR="003B7861" w:rsidRPr="00971B15" w:rsidRDefault="00E94896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center"/>
              <w:rPr>
                <w:color w:val="262626"/>
                <w:position w:val="-4"/>
                <w:sz w:val="22"/>
                <w:szCs w:val="22"/>
                <w:lang w:val="en-US"/>
              </w:rPr>
            </w:pPr>
            <w:r>
              <w:rPr>
                <w:color w:val="262626"/>
                <w:position w:val="-4"/>
                <w:sz w:val="22"/>
                <w:szCs w:val="22"/>
                <w:lang w:val="en-US"/>
              </w:rPr>
              <w:t>313</w:t>
            </w:r>
            <w:r w:rsidR="003B7861" w:rsidRPr="00971B15">
              <w:rPr>
                <w:color w:val="262626"/>
                <w:position w:val="-4"/>
                <w:sz w:val="22"/>
                <w:szCs w:val="22"/>
                <w:lang w:val="en-US"/>
              </w:rPr>
              <w:t>: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A851" w14:textId="77777777" w:rsidR="003B7861" w:rsidRPr="00971B15" w:rsidRDefault="00E94896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35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>:2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3F3A8" w14:textId="77777777" w:rsidR="003B7861" w:rsidRPr="00971B15" w:rsidRDefault="003B7861" w:rsidP="00E9489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0</w:t>
            </w:r>
            <w:r>
              <w:rPr>
                <w:color w:val="262626"/>
                <w:sz w:val="22"/>
                <w:szCs w:val="22"/>
                <w:lang w:val="en-US"/>
              </w:rPr>
              <w:t>.</w:t>
            </w:r>
            <w:r w:rsidR="00E94896">
              <w:rPr>
                <w:color w:val="262626"/>
                <w:sz w:val="22"/>
                <w:szCs w:val="22"/>
                <w:lang w:val="en-US"/>
              </w:rPr>
              <w:t>059</w:t>
            </w:r>
          </w:p>
        </w:tc>
      </w:tr>
      <w:tr w:rsidR="00D45946" w:rsidRPr="00E94896" w14:paraId="2B8F1D6C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1DA74" w14:textId="77777777" w:rsidR="00D45946" w:rsidRPr="00971B15" w:rsidRDefault="00D45946" w:rsidP="0033724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666A" w14:textId="77777777" w:rsidR="00D45946" w:rsidRPr="00971B15" w:rsidRDefault="00D45946" w:rsidP="00337240">
            <w:pPr>
              <w:widowControl w:val="0"/>
              <w:autoSpaceDE w:val="0"/>
              <w:autoSpaceDN w:val="0"/>
              <w:adjustRightInd w:val="0"/>
              <w:spacing w:before="6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3B4EB" w14:textId="77777777" w:rsidR="00D45946" w:rsidRPr="00971B15" w:rsidRDefault="00D45946" w:rsidP="0033724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06EFD" w14:textId="77777777" w:rsidR="00D45946" w:rsidRPr="00971B15" w:rsidRDefault="00D45946" w:rsidP="0033724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D506" w14:textId="77777777" w:rsidR="00D45946" w:rsidRPr="00971B15" w:rsidRDefault="00D45946" w:rsidP="00C067D9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3B7861" w:rsidRPr="00E94896" w14:paraId="7A3D2B54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8AEF5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Marital status (n/%)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D647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spacing w:before="6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54393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E39D0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D17B" w14:textId="77777777" w:rsidR="003B7861" w:rsidRPr="00971B15" w:rsidRDefault="003B7861" w:rsidP="00C067D9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0</w:t>
            </w:r>
            <w:r>
              <w:rPr>
                <w:color w:val="262626"/>
                <w:sz w:val="22"/>
                <w:szCs w:val="22"/>
                <w:lang w:val="en-US"/>
              </w:rPr>
              <w:t>.</w:t>
            </w:r>
            <w:r w:rsidR="00C067D9">
              <w:rPr>
                <w:color w:val="262626"/>
                <w:sz w:val="22"/>
                <w:szCs w:val="22"/>
                <w:lang w:val="en-US"/>
              </w:rPr>
              <w:t>787</w:t>
            </w:r>
          </w:p>
        </w:tc>
      </w:tr>
      <w:tr w:rsidR="003B7861" w:rsidRPr="00E94896" w14:paraId="74B08FD7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438F1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9401A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Sing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1B62" w14:textId="77777777" w:rsidR="003B7861" w:rsidRPr="00971B15" w:rsidRDefault="0079659E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872</w:t>
            </w:r>
            <w:r w:rsidR="00C067D9">
              <w:rPr>
                <w:color w:val="262626"/>
                <w:sz w:val="22"/>
                <w:szCs w:val="22"/>
                <w:lang w:val="en-US"/>
              </w:rPr>
              <w:t xml:space="preserve"> (9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54D8" w14:textId="77777777" w:rsidR="003B7861" w:rsidRPr="00971B15" w:rsidRDefault="0079659E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323</w:t>
            </w:r>
            <w:r w:rsidR="00C067D9">
              <w:rPr>
                <w:color w:val="262626"/>
                <w:sz w:val="22"/>
                <w:szCs w:val="22"/>
                <w:lang w:val="en-US"/>
              </w:rPr>
              <w:t xml:space="preserve"> (92.6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3BEED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3B7861" w:rsidRPr="00971B15" w14:paraId="1A76BF9F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B3426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C782F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Live-in partner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8FE0" w14:textId="77777777" w:rsidR="003B7861" w:rsidRPr="00971B15" w:rsidRDefault="0079659E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61</w:t>
            </w:r>
            <w:r w:rsidR="00C067D9">
              <w:rPr>
                <w:color w:val="262626"/>
                <w:sz w:val="22"/>
                <w:szCs w:val="22"/>
                <w:lang w:val="en-US"/>
              </w:rPr>
              <w:t xml:space="preserve"> (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2DF5" w14:textId="77777777" w:rsidR="003B7861" w:rsidRPr="00971B15" w:rsidRDefault="0079659E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0</w:t>
            </w:r>
            <w:r w:rsidR="00C067D9">
              <w:rPr>
                <w:color w:val="262626"/>
                <w:sz w:val="22"/>
                <w:szCs w:val="22"/>
                <w:lang w:val="en-US"/>
              </w:rPr>
              <w:t xml:space="preserve"> (5.7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F08F1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3B7861" w:rsidRPr="00971B15" w14:paraId="215488D3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207D5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CE295" w14:textId="6C5FBE5A" w:rsidR="003B7861" w:rsidRPr="00971B15" w:rsidRDefault="003B7861" w:rsidP="00946A21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Married </w:t>
            </w:r>
            <w:r>
              <w:rPr>
                <w:color w:val="262626"/>
                <w:sz w:val="22"/>
                <w:szCs w:val="22"/>
                <w:lang w:val="en-US"/>
              </w:rPr>
              <w:t>(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monogamous</w:t>
            </w:r>
            <w:r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6440" w14:textId="3633B321" w:rsidR="00C067D9" w:rsidRPr="00971B15" w:rsidRDefault="0079659E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3</w:t>
            </w:r>
            <w:r w:rsidR="00C067D9">
              <w:rPr>
                <w:color w:val="262626"/>
                <w:sz w:val="22"/>
                <w:szCs w:val="22"/>
                <w:lang w:val="en-US"/>
              </w:rPr>
              <w:t xml:space="preserve"> (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F54A" w14:textId="731B7786" w:rsidR="00C067D9" w:rsidRPr="00971B15" w:rsidRDefault="0079659E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5</w:t>
            </w:r>
            <w:r w:rsidR="00C067D9">
              <w:rPr>
                <w:color w:val="262626"/>
                <w:sz w:val="22"/>
                <w:szCs w:val="22"/>
                <w:lang w:val="en-US"/>
              </w:rPr>
              <w:t xml:space="preserve"> (1.4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3E7E8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271C5C" w:rsidRPr="00971B15" w14:paraId="6E67D391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9000E" w14:textId="77777777" w:rsidR="00271C5C" w:rsidRPr="00971B15" w:rsidRDefault="00271C5C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E01E" w14:textId="7459040A" w:rsidR="00271C5C" w:rsidRPr="00971B15" w:rsidRDefault="00271C5C" w:rsidP="00337240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Married </w:t>
            </w:r>
            <w:r>
              <w:rPr>
                <w:color w:val="262626"/>
                <w:sz w:val="22"/>
                <w:szCs w:val="22"/>
                <w:lang w:val="en-US"/>
              </w:rPr>
              <w:t>(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polygamous</w:t>
            </w:r>
            <w:r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C03B" w14:textId="101A913E" w:rsidR="00271C5C" w:rsidRDefault="00682967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6F67" w14:textId="4AEC8EFD" w:rsidR="00271C5C" w:rsidRDefault="00682967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E7F55" w14:textId="77777777" w:rsidR="00271C5C" w:rsidRPr="00971B15" w:rsidRDefault="00271C5C" w:rsidP="0033724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3B7861" w:rsidRPr="00971B15" w14:paraId="21487B87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1BC73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771A7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E064" w14:textId="77777777" w:rsidR="003B7861" w:rsidRPr="00971B15" w:rsidRDefault="0079659E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</w:t>
            </w:r>
            <w:r w:rsidR="00C067D9">
              <w:rPr>
                <w:color w:val="262626"/>
                <w:sz w:val="22"/>
                <w:szCs w:val="22"/>
                <w:lang w:val="en-US"/>
              </w:rPr>
              <w:t xml:space="preserve"> (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5C87" w14:textId="77777777" w:rsidR="003B7861" w:rsidRPr="00971B15" w:rsidRDefault="0079659E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</w:t>
            </w:r>
            <w:r w:rsidR="00C067D9">
              <w:rPr>
                <w:color w:val="262626"/>
                <w:sz w:val="22"/>
                <w:szCs w:val="22"/>
                <w:lang w:val="en-US"/>
              </w:rPr>
              <w:t xml:space="preserve"> (0.3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9F27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D45946" w:rsidRPr="00971B15" w14:paraId="589D2C51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ECEE4" w14:textId="77777777" w:rsidR="00D45946" w:rsidRPr="00971B15" w:rsidRDefault="00D45946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3FF62" w14:textId="77777777" w:rsidR="00D45946" w:rsidRPr="00971B15" w:rsidRDefault="00D45946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92480" w14:textId="77777777" w:rsidR="00D45946" w:rsidRDefault="00D45946" w:rsidP="00031E46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0A6F" w14:textId="77777777" w:rsidR="00D45946" w:rsidRDefault="00D45946" w:rsidP="00892361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F0630" w14:textId="77777777" w:rsidR="00D45946" w:rsidRDefault="00D45946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3B7861" w:rsidRPr="00971B15" w14:paraId="010F62E2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7B425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CAR nationality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6E1EF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5648" w14:textId="77777777" w:rsidR="003B7861" w:rsidRPr="00971B15" w:rsidRDefault="006D0A42" w:rsidP="00031E46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937 (9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D470" w14:textId="77777777" w:rsidR="003B7861" w:rsidRPr="00971B15" w:rsidRDefault="006D0A42" w:rsidP="00892361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344 (98.6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A7CB8" w14:textId="77777777" w:rsidR="003B7861" w:rsidRPr="00971B15" w:rsidRDefault="006D0A42" w:rsidP="00337240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.574</w:t>
            </w:r>
          </w:p>
        </w:tc>
      </w:tr>
      <w:tr w:rsidR="00D45946" w:rsidRPr="00971B15" w14:paraId="5BB80C8B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9919C" w14:textId="77777777" w:rsidR="00D45946" w:rsidRPr="00971B15" w:rsidRDefault="00D45946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3C6D7" w14:textId="77777777" w:rsidR="00D45946" w:rsidRPr="00971B15" w:rsidRDefault="00D45946" w:rsidP="000D40DE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16A5" w14:textId="77777777" w:rsidR="00D45946" w:rsidRDefault="00D45946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B18E" w14:textId="77777777" w:rsidR="00D45946" w:rsidRPr="00971B15" w:rsidRDefault="00D45946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54080" w14:textId="77777777" w:rsidR="00D45946" w:rsidRPr="00971B15" w:rsidRDefault="00D45946" w:rsidP="0079659E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3B7861" w:rsidRPr="00971B15" w14:paraId="58A69369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128E1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Risk factors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12F7A" w14:textId="0D63464E" w:rsidR="003B7861" w:rsidRPr="00971B15" w:rsidRDefault="003B7861" w:rsidP="000D40DE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Previous viral hepatitis</w:t>
            </w:r>
            <w:r w:rsidR="000D40DE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79659E">
              <w:rPr>
                <w:color w:val="262626"/>
                <w:sz w:val="22"/>
                <w:szCs w:val="22"/>
                <w:lang w:val="en-US"/>
              </w:rPr>
              <w:t>1186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6E83" w14:textId="05513747" w:rsidR="003B7861" w:rsidRPr="00971B15" w:rsidRDefault="0079659E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4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>
              <w:rPr>
                <w:color w:val="262626"/>
                <w:sz w:val="22"/>
                <w:szCs w:val="22"/>
                <w:lang w:val="en-US"/>
              </w:rPr>
              <w:t>2</w:t>
            </w:r>
            <w:r w:rsidR="003B7861">
              <w:rPr>
                <w:color w:val="262626"/>
                <w:sz w:val="22"/>
                <w:szCs w:val="22"/>
                <w:lang w:val="en-US"/>
              </w:rPr>
              <w:t>.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>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3B98" w14:textId="3A65C5C1" w:rsidR="003B7861" w:rsidRPr="00971B15" w:rsidRDefault="003B7861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1</w:t>
            </w:r>
            <w:r w:rsidR="0079659E">
              <w:rPr>
                <w:color w:val="262626"/>
                <w:sz w:val="22"/>
                <w:szCs w:val="22"/>
                <w:lang w:val="en-US"/>
              </w:rPr>
              <w:t>1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 (3</w:t>
            </w:r>
            <w:r>
              <w:rPr>
                <w:color w:val="262626"/>
                <w:sz w:val="22"/>
                <w:szCs w:val="22"/>
                <w:lang w:val="en-US"/>
              </w:rPr>
              <w:t>.</w:t>
            </w:r>
            <w:r w:rsidR="0079659E">
              <w:rPr>
                <w:color w:val="262626"/>
                <w:sz w:val="22"/>
                <w:szCs w:val="22"/>
                <w:lang w:val="en-US"/>
              </w:rPr>
              <w:t>4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1800" w14:textId="77777777" w:rsidR="003B7861" w:rsidRPr="00971B15" w:rsidRDefault="003B7861" w:rsidP="0079659E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0</w:t>
            </w:r>
            <w:r>
              <w:rPr>
                <w:color w:val="262626"/>
                <w:sz w:val="22"/>
                <w:szCs w:val="22"/>
                <w:lang w:val="en-US"/>
              </w:rPr>
              <w:t>.</w:t>
            </w:r>
            <w:r w:rsidR="0079659E">
              <w:rPr>
                <w:color w:val="262626"/>
                <w:sz w:val="22"/>
                <w:szCs w:val="22"/>
                <w:lang w:val="en-US"/>
              </w:rPr>
              <w:t>580</w:t>
            </w:r>
          </w:p>
        </w:tc>
      </w:tr>
      <w:tr w:rsidR="003B7861" w:rsidRPr="00971B15" w14:paraId="1BF63B8D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1411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A10F" w14:textId="31836682" w:rsidR="003B7861" w:rsidRPr="00971B15" w:rsidRDefault="003B7861" w:rsidP="000D40DE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Previous icterus</w:t>
            </w:r>
            <w:r w:rsidR="000D40DE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79659E">
              <w:rPr>
                <w:color w:val="262626"/>
                <w:sz w:val="22"/>
                <w:szCs w:val="22"/>
                <w:lang w:val="en-US"/>
              </w:rPr>
              <w:t>1286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39F4" w14:textId="793575AB" w:rsidR="003B7861" w:rsidRPr="00971B15" w:rsidRDefault="003B7861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1</w:t>
            </w:r>
            <w:r w:rsidR="0079659E">
              <w:rPr>
                <w:color w:val="262626"/>
                <w:sz w:val="22"/>
                <w:szCs w:val="22"/>
                <w:lang w:val="en-US"/>
              </w:rPr>
              <w:t>05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79659E">
              <w:rPr>
                <w:color w:val="262626"/>
                <w:sz w:val="22"/>
                <w:szCs w:val="22"/>
                <w:lang w:val="en-US"/>
              </w:rPr>
              <w:t>11</w:t>
            </w:r>
            <w:r>
              <w:rPr>
                <w:color w:val="262626"/>
                <w:sz w:val="22"/>
                <w:szCs w:val="22"/>
                <w:lang w:val="en-US"/>
              </w:rPr>
              <w:t>.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FCA2" w14:textId="06B58ECA" w:rsidR="003B7861" w:rsidRPr="00971B15" w:rsidRDefault="0079659E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49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DC4DCF">
              <w:rPr>
                <w:color w:val="262626"/>
                <w:sz w:val="22"/>
                <w:szCs w:val="22"/>
                <w:lang w:val="en-US"/>
              </w:rPr>
              <w:t>14.1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895C2" w14:textId="77777777" w:rsidR="003B7861" w:rsidRPr="00971B15" w:rsidRDefault="003B7861" w:rsidP="0079659E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0</w:t>
            </w:r>
            <w:r>
              <w:rPr>
                <w:color w:val="262626"/>
                <w:sz w:val="22"/>
                <w:szCs w:val="22"/>
                <w:lang w:val="en-US"/>
              </w:rPr>
              <w:t>.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1</w:t>
            </w:r>
            <w:r w:rsidR="0079659E">
              <w:rPr>
                <w:color w:val="262626"/>
                <w:sz w:val="22"/>
                <w:szCs w:val="22"/>
                <w:lang w:val="en-US"/>
              </w:rPr>
              <w:t>57</w:t>
            </w:r>
          </w:p>
        </w:tc>
      </w:tr>
      <w:tr w:rsidR="003B7861" w:rsidRPr="00971B15" w14:paraId="49D44017" w14:textId="77777777" w:rsidTr="00337240"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73E4E" w14:textId="77777777" w:rsidR="003B7861" w:rsidRPr="00971B15" w:rsidRDefault="003B7861" w:rsidP="00337240">
            <w:pPr>
              <w:rPr>
                <w:color w:val="262626"/>
                <w:sz w:val="22"/>
                <w:szCs w:val="22"/>
                <w:lang w:val="en-US"/>
              </w:rPr>
            </w:pPr>
          </w:p>
          <w:p w14:paraId="3DFE0503" w14:textId="77777777" w:rsidR="003B7861" w:rsidRPr="00971B15" w:rsidRDefault="003B7861" w:rsidP="00337240">
            <w:pPr>
              <w:rPr>
                <w:color w:val="262626"/>
                <w:sz w:val="22"/>
                <w:szCs w:val="22"/>
                <w:lang w:val="en-US"/>
              </w:rPr>
            </w:pPr>
          </w:p>
          <w:p w14:paraId="5513134A" w14:textId="77777777" w:rsidR="003B7861" w:rsidRPr="00971B15" w:rsidRDefault="003B7861" w:rsidP="003372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30645" w14:textId="6D148A68" w:rsidR="003B7861" w:rsidRPr="00971B15" w:rsidRDefault="003B7861" w:rsidP="003E239F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Surgery</w:t>
            </w:r>
            <w:r w:rsidR="003E239F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7A43EC">
              <w:rPr>
                <w:color w:val="262626"/>
                <w:sz w:val="22"/>
                <w:szCs w:val="22"/>
                <w:lang w:val="en-US"/>
              </w:rPr>
              <w:t>1296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099C" w14:textId="3AFC82F6" w:rsidR="003B7861" w:rsidRPr="00971B15" w:rsidRDefault="007A43EC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68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 xml:space="preserve"> (7</w:t>
            </w:r>
            <w:r w:rsidR="003B7861">
              <w:rPr>
                <w:color w:val="262626"/>
                <w:sz w:val="22"/>
                <w:szCs w:val="22"/>
                <w:lang w:val="en-US"/>
              </w:rPr>
              <w:t>.</w:t>
            </w:r>
            <w:r>
              <w:rPr>
                <w:color w:val="262626"/>
                <w:sz w:val="22"/>
                <w:szCs w:val="22"/>
                <w:lang w:val="en-US"/>
              </w:rPr>
              <w:t>2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9E6C" w14:textId="1E31402B" w:rsidR="003B7861" w:rsidRPr="00971B15" w:rsidRDefault="007A43EC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8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 xml:space="preserve"> (8</w:t>
            </w:r>
            <w:r w:rsidR="003B7861">
              <w:rPr>
                <w:color w:val="262626"/>
                <w:sz w:val="22"/>
                <w:szCs w:val="22"/>
                <w:lang w:val="en-US"/>
              </w:rPr>
              <w:t>.</w:t>
            </w:r>
            <w:r>
              <w:rPr>
                <w:color w:val="262626"/>
                <w:sz w:val="22"/>
                <w:szCs w:val="22"/>
                <w:lang w:val="en-US"/>
              </w:rPr>
              <w:t>0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92BE" w14:textId="77777777" w:rsidR="003B7861" w:rsidRPr="00971B15" w:rsidRDefault="003B7861" w:rsidP="007A43EC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0</w:t>
            </w:r>
            <w:r>
              <w:rPr>
                <w:color w:val="262626"/>
                <w:sz w:val="22"/>
                <w:szCs w:val="22"/>
                <w:lang w:val="en-US"/>
              </w:rPr>
              <w:t>.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6</w:t>
            </w:r>
            <w:r w:rsidR="007A43EC">
              <w:rPr>
                <w:color w:val="262626"/>
                <w:sz w:val="22"/>
                <w:szCs w:val="22"/>
                <w:lang w:val="en-US"/>
              </w:rPr>
              <w:t>08</w:t>
            </w:r>
          </w:p>
        </w:tc>
      </w:tr>
      <w:tr w:rsidR="003B7861" w:rsidRPr="00971B15" w14:paraId="5B93EE2E" w14:textId="77777777" w:rsidTr="00337240"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8D9E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E6622" w14:textId="16CFC2FE" w:rsidR="003B7861" w:rsidRPr="007A43EC" w:rsidRDefault="003B7861" w:rsidP="003E239F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7A43EC">
              <w:rPr>
                <w:color w:val="262626"/>
                <w:sz w:val="22"/>
                <w:szCs w:val="22"/>
                <w:lang w:val="en-US"/>
              </w:rPr>
              <w:t>Dental extraction</w:t>
            </w:r>
            <w:r w:rsidR="003E239F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7A43EC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7A43EC" w:rsidRPr="007A43EC">
              <w:rPr>
                <w:color w:val="262626"/>
                <w:sz w:val="22"/>
                <w:szCs w:val="22"/>
                <w:lang w:val="en-US"/>
              </w:rPr>
              <w:t>1293</w:t>
            </w:r>
            <w:r w:rsidRPr="007A43EC">
              <w:rPr>
                <w:color w:val="262626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476C" w14:textId="0A906BD2" w:rsidR="003B7861" w:rsidRPr="007A43EC" w:rsidRDefault="007A43EC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7A43EC">
              <w:rPr>
                <w:color w:val="262626"/>
                <w:sz w:val="22"/>
                <w:szCs w:val="22"/>
                <w:lang w:val="en-US"/>
              </w:rPr>
              <w:t>204</w:t>
            </w:r>
            <w:r w:rsidR="003B7861" w:rsidRPr="007A43EC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7A43EC">
              <w:rPr>
                <w:color w:val="262626"/>
                <w:sz w:val="22"/>
                <w:szCs w:val="22"/>
                <w:lang w:val="en-US"/>
              </w:rPr>
              <w:t>21.6</w:t>
            </w:r>
            <w:r w:rsidR="003B7861" w:rsidRPr="007A43EC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736F" w14:textId="5F55C645" w:rsidR="003B7861" w:rsidRPr="007A43EC" w:rsidRDefault="007A43EC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7A43EC">
              <w:rPr>
                <w:color w:val="262626"/>
                <w:sz w:val="22"/>
                <w:szCs w:val="22"/>
                <w:lang w:val="en-US"/>
              </w:rPr>
              <w:t>70</w:t>
            </w:r>
            <w:r w:rsidR="003B7861" w:rsidRPr="007A43EC">
              <w:rPr>
                <w:color w:val="262626"/>
                <w:sz w:val="22"/>
                <w:szCs w:val="22"/>
                <w:lang w:val="en-US"/>
              </w:rPr>
              <w:t xml:space="preserve"> (2</w:t>
            </w:r>
            <w:r w:rsidRPr="007A43EC">
              <w:rPr>
                <w:color w:val="262626"/>
                <w:sz w:val="22"/>
                <w:szCs w:val="22"/>
                <w:lang w:val="en-US"/>
              </w:rPr>
              <w:t>0</w:t>
            </w:r>
            <w:r w:rsidR="003B7861" w:rsidRPr="007A43EC">
              <w:rPr>
                <w:color w:val="262626"/>
                <w:sz w:val="22"/>
                <w:szCs w:val="22"/>
                <w:lang w:val="en-US"/>
              </w:rPr>
              <w:t>.1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33F4" w14:textId="77777777" w:rsidR="003B7861" w:rsidRPr="007A43EC" w:rsidRDefault="003B7861" w:rsidP="007A43EC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7A43EC">
              <w:rPr>
                <w:color w:val="262626"/>
                <w:sz w:val="22"/>
                <w:szCs w:val="22"/>
                <w:lang w:val="en-US"/>
              </w:rPr>
              <w:t>0.</w:t>
            </w:r>
            <w:r w:rsidR="007A43EC" w:rsidRPr="007A43EC">
              <w:rPr>
                <w:color w:val="262626"/>
                <w:sz w:val="22"/>
                <w:szCs w:val="22"/>
                <w:lang w:val="en-US"/>
              </w:rPr>
              <w:t>619</w:t>
            </w:r>
          </w:p>
        </w:tc>
      </w:tr>
      <w:tr w:rsidR="003B7861" w:rsidRPr="00971B15" w14:paraId="791EF82F" w14:textId="77777777" w:rsidTr="00337240"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5530B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4214" w14:textId="639D1628" w:rsidR="003B7861" w:rsidRPr="007A43EC" w:rsidRDefault="003B7861" w:rsidP="00682CA4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7A43EC">
              <w:rPr>
                <w:color w:val="262626"/>
                <w:sz w:val="22"/>
                <w:szCs w:val="22"/>
                <w:lang w:val="en-US"/>
              </w:rPr>
              <w:t>Blood transfusion</w:t>
            </w:r>
            <w:r w:rsidR="00682CA4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7A43EC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7A43EC" w:rsidRPr="007A43EC">
              <w:rPr>
                <w:color w:val="262626"/>
                <w:sz w:val="22"/>
                <w:szCs w:val="22"/>
                <w:lang w:val="en-US"/>
              </w:rPr>
              <w:t>1292</w:t>
            </w:r>
            <w:r w:rsidRPr="007A43EC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5811" w14:textId="49B7B5F7" w:rsidR="003B7861" w:rsidRPr="007A43EC" w:rsidRDefault="007A43EC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7A43EC">
              <w:rPr>
                <w:color w:val="262626"/>
                <w:sz w:val="22"/>
                <w:szCs w:val="22"/>
                <w:lang w:val="en-US"/>
              </w:rPr>
              <w:t>49</w:t>
            </w:r>
            <w:r w:rsidR="003B7861" w:rsidRPr="007A43EC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7A43EC">
              <w:rPr>
                <w:color w:val="262626"/>
                <w:sz w:val="22"/>
                <w:szCs w:val="22"/>
                <w:lang w:val="en-US"/>
              </w:rPr>
              <w:t>5.2</w:t>
            </w:r>
            <w:r w:rsidR="003B7861" w:rsidRPr="007A43EC">
              <w:rPr>
                <w:color w:val="262626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A2C4" w14:textId="5EF2323B" w:rsidR="003B7861" w:rsidRPr="007A43EC" w:rsidRDefault="007A43EC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7A43EC">
              <w:rPr>
                <w:color w:val="262626"/>
                <w:sz w:val="22"/>
                <w:szCs w:val="22"/>
                <w:lang w:val="en-US"/>
              </w:rPr>
              <w:t>13</w:t>
            </w:r>
            <w:r w:rsidR="003B7861" w:rsidRPr="007A43EC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7A43EC">
              <w:rPr>
                <w:color w:val="262626"/>
                <w:sz w:val="22"/>
                <w:szCs w:val="22"/>
                <w:lang w:val="en-US"/>
              </w:rPr>
              <w:t>3.7</w:t>
            </w:r>
            <w:r w:rsidR="003B7861" w:rsidRPr="007A43EC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D3BE2" w14:textId="77777777" w:rsidR="003B7861" w:rsidRPr="007A43EC" w:rsidRDefault="003B7861" w:rsidP="007A43EC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7A43EC">
              <w:rPr>
                <w:color w:val="262626"/>
                <w:sz w:val="22"/>
                <w:szCs w:val="22"/>
                <w:lang w:val="en-US"/>
              </w:rPr>
              <w:t>0.</w:t>
            </w:r>
            <w:r w:rsidR="007A43EC" w:rsidRPr="007A43EC">
              <w:rPr>
                <w:color w:val="262626"/>
                <w:sz w:val="22"/>
                <w:szCs w:val="22"/>
                <w:lang w:val="en-US"/>
              </w:rPr>
              <w:t>348</w:t>
            </w:r>
          </w:p>
        </w:tc>
      </w:tr>
      <w:tr w:rsidR="003B7861" w:rsidRPr="00971B15" w14:paraId="09EB618C" w14:textId="77777777" w:rsidTr="00337240"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40DEC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A8785" w14:textId="4E100C7F" w:rsidR="003B7861" w:rsidRPr="00126A20" w:rsidRDefault="003B7861" w:rsidP="00682CA4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Tat</w:t>
            </w:r>
            <w:r w:rsidR="00682CA4">
              <w:rPr>
                <w:color w:val="262626"/>
                <w:sz w:val="22"/>
                <w:szCs w:val="22"/>
                <w:lang w:val="en-US"/>
              </w:rPr>
              <w:t>t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>oo</w:t>
            </w:r>
            <w:r w:rsidR="00682CA4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126A20" w:rsidRPr="00126A20">
              <w:rPr>
                <w:color w:val="262626"/>
                <w:sz w:val="22"/>
                <w:szCs w:val="22"/>
                <w:lang w:val="en-US"/>
              </w:rPr>
              <w:t>1296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88E8" w14:textId="77B1653B" w:rsidR="003B7861" w:rsidRPr="00126A20" w:rsidRDefault="00126A20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36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>3.8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9C3FA" w14:textId="1361E942" w:rsidR="003B7861" w:rsidRPr="00126A20" w:rsidRDefault="00126A20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20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>5.7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FF875" w14:textId="77777777" w:rsidR="003B7861" w:rsidRPr="00126A20" w:rsidRDefault="003B7861" w:rsidP="00126A2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0.</w:t>
            </w:r>
            <w:r w:rsidR="00126A20" w:rsidRPr="00126A20">
              <w:rPr>
                <w:color w:val="262626"/>
                <w:sz w:val="22"/>
                <w:szCs w:val="22"/>
                <w:lang w:val="en-US"/>
              </w:rPr>
              <w:t>130</w:t>
            </w:r>
          </w:p>
        </w:tc>
      </w:tr>
      <w:tr w:rsidR="003B7861" w:rsidRPr="00971B15" w14:paraId="15540748" w14:textId="77777777" w:rsidTr="00337240"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DE73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7AC34" w14:textId="2338E68A" w:rsidR="003B7861" w:rsidRPr="00126A20" w:rsidRDefault="003B7861" w:rsidP="00DF3B59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Intravenous drug use</w:t>
            </w:r>
            <w:r w:rsidR="00DF3B59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126A20" w:rsidRPr="00126A20">
              <w:rPr>
                <w:color w:val="262626"/>
                <w:sz w:val="22"/>
                <w:szCs w:val="22"/>
                <w:lang w:val="en-US"/>
              </w:rPr>
              <w:t>1296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5671" w14:textId="1DE53E40" w:rsidR="003B7861" w:rsidRPr="00126A20" w:rsidRDefault="00126A20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7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 xml:space="preserve"> (0.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>7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C915" w14:textId="167F5AA2" w:rsidR="003B7861" w:rsidRPr="00126A20" w:rsidRDefault="003B7861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3 (0.</w:t>
            </w:r>
            <w:r w:rsidR="00126A20" w:rsidRPr="00126A20">
              <w:rPr>
                <w:color w:val="262626"/>
                <w:sz w:val="22"/>
                <w:szCs w:val="22"/>
                <w:lang w:val="en-US"/>
              </w:rPr>
              <w:t>9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7D6B1" w14:textId="77777777" w:rsidR="003B7861" w:rsidRPr="00126A20" w:rsidRDefault="003B7861" w:rsidP="00126A2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0.</w:t>
            </w:r>
            <w:r w:rsidR="00126A20" w:rsidRPr="00126A20">
              <w:rPr>
                <w:color w:val="262626"/>
                <w:sz w:val="22"/>
                <w:szCs w:val="22"/>
                <w:lang w:val="en-US"/>
              </w:rPr>
              <w:t>734</w:t>
            </w:r>
          </w:p>
        </w:tc>
      </w:tr>
      <w:tr w:rsidR="003B7861" w:rsidRPr="00E25FF7" w14:paraId="5176D11F" w14:textId="77777777" w:rsidTr="00337240"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80836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5366B" w14:textId="465CA39F" w:rsidR="003B7861" w:rsidRPr="00E25FF7" w:rsidRDefault="003B7861" w:rsidP="00DF3B59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E25FF7">
              <w:rPr>
                <w:color w:val="262626"/>
                <w:sz w:val="22"/>
                <w:szCs w:val="22"/>
                <w:lang w:val="en-US"/>
              </w:rPr>
              <w:t>Sharp-edged tool use</w:t>
            </w:r>
            <w:r w:rsidR="00DF3B59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E25FF7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E25FF7" w:rsidRPr="00E25FF7">
              <w:rPr>
                <w:color w:val="262626"/>
                <w:sz w:val="22"/>
                <w:szCs w:val="22"/>
                <w:lang w:val="en-US"/>
              </w:rPr>
              <w:t>1296</w:t>
            </w:r>
            <w:r w:rsidRPr="00E25FF7">
              <w:rPr>
                <w:color w:val="262626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1745" w14:textId="1032781A" w:rsidR="003B7861" w:rsidRPr="00E25FF7" w:rsidRDefault="00E25FF7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E25FF7">
              <w:rPr>
                <w:color w:val="262626"/>
                <w:sz w:val="22"/>
                <w:szCs w:val="22"/>
                <w:lang w:val="en-US"/>
              </w:rPr>
              <w:t>567</w:t>
            </w:r>
            <w:r w:rsidR="003B7861" w:rsidRPr="00E25FF7">
              <w:rPr>
                <w:color w:val="262626"/>
                <w:sz w:val="22"/>
                <w:szCs w:val="22"/>
                <w:lang w:val="en-US"/>
              </w:rPr>
              <w:t xml:space="preserve"> (5</w:t>
            </w:r>
            <w:r w:rsidRPr="00E25FF7">
              <w:rPr>
                <w:color w:val="262626"/>
                <w:sz w:val="22"/>
                <w:szCs w:val="22"/>
                <w:lang w:val="en-US"/>
              </w:rPr>
              <w:t>9.9</w:t>
            </w:r>
            <w:r w:rsidR="003B7861" w:rsidRPr="00E25FF7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2FF8" w14:textId="37C452F1" w:rsidR="003B7861" w:rsidRPr="00E25FF7" w:rsidRDefault="003B7861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E25FF7">
              <w:rPr>
                <w:color w:val="262626"/>
                <w:sz w:val="22"/>
                <w:szCs w:val="22"/>
                <w:lang w:val="en-US"/>
              </w:rPr>
              <w:t>2</w:t>
            </w:r>
            <w:r w:rsidR="00E25FF7" w:rsidRPr="00E25FF7">
              <w:rPr>
                <w:color w:val="262626"/>
                <w:sz w:val="22"/>
                <w:szCs w:val="22"/>
                <w:lang w:val="en-US"/>
              </w:rPr>
              <w:t>04</w:t>
            </w:r>
            <w:r w:rsidRPr="00E25FF7">
              <w:rPr>
                <w:color w:val="262626"/>
                <w:sz w:val="22"/>
                <w:szCs w:val="22"/>
                <w:lang w:val="en-US"/>
              </w:rPr>
              <w:t xml:space="preserve"> (5</w:t>
            </w:r>
            <w:r w:rsidR="00E25FF7" w:rsidRPr="00E25FF7">
              <w:rPr>
                <w:color w:val="262626"/>
                <w:sz w:val="22"/>
                <w:szCs w:val="22"/>
                <w:lang w:val="en-US"/>
              </w:rPr>
              <w:t>8.5</w:t>
            </w:r>
            <w:r w:rsidRPr="00E25FF7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EFAC2" w14:textId="77777777" w:rsidR="003B7861" w:rsidRPr="00E25FF7" w:rsidRDefault="003B7861" w:rsidP="00E25FF7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E25FF7">
              <w:rPr>
                <w:color w:val="262626"/>
                <w:sz w:val="22"/>
                <w:szCs w:val="22"/>
                <w:lang w:val="en-US"/>
              </w:rPr>
              <w:t>0.</w:t>
            </w:r>
            <w:r w:rsidR="00E25FF7" w:rsidRPr="00E25FF7">
              <w:rPr>
                <w:color w:val="262626"/>
                <w:sz w:val="22"/>
                <w:szCs w:val="22"/>
                <w:lang w:val="en-US"/>
              </w:rPr>
              <w:t>644</w:t>
            </w:r>
          </w:p>
        </w:tc>
      </w:tr>
      <w:tr w:rsidR="003B7861" w:rsidRPr="00E25FF7" w14:paraId="152225C3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17AA3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3DE14" w14:textId="7B54AC27" w:rsidR="003B7861" w:rsidRPr="00E25FF7" w:rsidRDefault="003B7861" w:rsidP="00DF3B59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E25FF7">
              <w:rPr>
                <w:color w:val="262626"/>
                <w:sz w:val="22"/>
                <w:szCs w:val="22"/>
                <w:lang w:val="en-US"/>
              </w:rPr>
              <w:t>Alcohol</w:t>
            </w:r>
            <w:r w:rsidR="00DF3B59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E25FF7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E25FF7" w:rsidRPr="00E25FF7">
              <w:rPr>
                <w:color w:val="262626"/>
                <w:sz w:val="22"/>
                <w:szCs w:val="22"/>
                <w:lang w:val="en-US"/>
              </w:rPr>
              <w:t>1296</w:t>
            </w:r>
            <w:r w:rsidRPr="00E25FF7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3B82" w14:textId="70BD761E" w:rsidR="003B7861" w:rsidRPr="00E25FF7" w:rsidRDefault="00E25FF7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E25FF7">
              <w:rPr>
                <w:color w:val="262626"/>
                <w:sz w:val="22"/>
                <w:szCs w:val="22"/>
                <w:lang w:val="en-US"/>
              </w:rPr>
              <w:t>458</w:t>
            </w:r>
            <w:r w:rsidR="003B7861" w:rsidRPr="00E25FF7">
              <w:rPr>
                <w:color w:val="262626"/>
                <w:sz w:val="22"/>
                <w:szCs w:val="22"/>
                <w:lang w:val="en-US"/>
              </w:rPr>
              <w:t xml:space="preserve"> (48.</w:t>
            </w:r>
            <w:r w:rsidRPr="00E25FF7">
              <w:rPr>
                <w:color w:val="262626"/>
                <w:sz w:val="22"/>
                <w:szCs w:val="22"/>
                <w:lang w:val="en-US"/>
              </w:rPr>
              <w:t>4</w:t>
            </w:r>
            <w:r w:rsidR="003B7861" w:rsidRPr="00E25FF7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349E" w14:textId="77EA740F" w:rsidR="003B7861" w:rsidRPr="00E25FF7" w:rsidRDefault="00E25FF7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E25FF7">
              <w:rPr>
                <w:color w:val="262626"/>
                <w:sz w:val="22"/>
                <w:szCs w:val="22"/>
                <w:lang w:val="en-US"/>
              </w:rPr>
              <w:t>160</w:t>
            </w:r>
            <w:r w:rsidR="003B7861" w:rsidRPr="00E25FF7">
              <w:rPr>
                <w:color w:val="262626"/>
                <w:sz w:val="22"/>
                <w:szCs w:val="22"/>
                <w:lang w:val="en-US"/>
              </w:rPr>
              <w:t xml:space="preserve"> (4</w:t>
            </w:r>
            <w:r w:rsidRPr="00E25FF7">
              <w:rPr>
                <w:color w:val="262626"/>
                <w:sz w:val="22"/>
                <w:szCs w:val="22"/>
                <w:lang w:val="en-US"/>
              </w:rPr>
              <w:t>5.8</w:t>
            </w:r>
            <w:r w:rsidR="003B7861" w:rsidRPr="00E25FF7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18683" w14:textId="77777777" w:rsidR="003B7861" w:rsidRPr="00E25FF7" w:rsidRDefault="003B7861" w:rsidP="00E25FF7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E25FF7">
              <w:rPr>
                <w:color w:val="262626"/>
                <w:sz w:val="22"/>
                <w:szCs w:val="22"/>
                <w:lang w:val="en-US"/>
              </w:rPr>
              <w:t>0.</w:t>
            </w:r>
            <w:r w:rsidR="00E25FF7" w:rsidRPr="00E25FF7">
              <w:rPr>
                <w:color w:val="262626"/>
                <w:sz w:val="22"/>
                <w:szCs w:val="22"/>
                <w:lang w:val="en-US"/>
              </w:rPr>
              <w:t>421</w:t>
            </w:r>
          </w:p>
        </w:tc>
      </w:tr>
      <w:tr w:rsidR="003B7861" w:rsidRPr="00971B15" w14:paraId="438DBC17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58F8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4A0D1" w14:textId="6DE685E0" w:rsidR="003B7861" w:rsidRPr="00F07E3F" w:rsidRDefault="003B7861" w:rsidP="00AF3D6B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F07E3F">
              <w:rPr>
                <w:color w:val="262626"/>
                <w:sz w:val="22"/>
                <w:szCs w:val="22"/>
                <w:lang w:val="en-US"/>
              </w:rPr>
              <w:t>Multiple partners</w:t>
            </w:r>
            <w:r w:rsidR="008B1DC4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="00C61236">
              <w:rPr>
                <w:color w:val="262626"/>
                <w:sz w:val="22"/>
                <w:szCs w:val="22"/>
                <w:lang w:val="en-US"/>
              </w:rPr>
              <w:t>previously</w:t>
            </w:r>
            <w:r w:rsidR="00AF3D6B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F07E3F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F07E3F" w:rsidRPr="00F07E3F">
              <w:rPr>
                <w:color w:val="262626"/>
                <w:sz w:val="22"/>
                <w:szCs w:val="22"/>
                <w:lang w:val="en-US"/>
              </w:rPr>
              <w:t>1296</w:t>
            </w:r>
            <w:r w:rsidRPr="00F07E3F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496D" w14:textId="0235ACAF" w:rsidR="003B7861" w:rsidRPr="00F07E3F" w:rsidRDefault="00F07E3F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7E3F">
              <w:rPr>
                <w:color w:val="262626"/>
                <w:sz w:val="22"/>
                <w:szCs w:val="22"/>
                <w:lang w:val="en-US"/>
              </w:rPr>
              <w:t>339</w:t>
            </w:r>
            <w:r w:rsidR="003B7861" w:rsidRPr="00F07E3F">
              <w:rPr>
                <w:color w:val="262626"/>
                <w:sz w:val="22"/>
                <w:szCs w:val="22"/>
                <w:lang w:val="en-US"/>
              </w:rPr>
              <w:t xml:space="preserve"> (35.</w:t>
            </w:r>
            <w:r w:rsidRPr="00F07E3F">
              <w:rPr>
                <w:color w:val="262626"/>
                <w:sz w:val="22"/>
                <w:szCs w:val="22"/>
                <w:lang w:val="en-US"/>
              </w:rPr>
              <w:t>8</w:t>
            </w:r>
            <w:r w:rsidR="003B7861" w:rsidRPr="00F07E3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6C33" w14:textId="451C472B" w:rsidR="003B7861" w:rsidRPr="00F07E3F" w:rsidRDefault="00F07E3F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7E3F">
              <w:rPr>
                <w:color w:val="262626"/>
                <w:sz w:val="22"/>
                <w:szCs w:val="22"/>
                <w:lang w:val="en-US"/>
              </w:rPr>
              <w:t>132</w:t>
            </w:r>
            <w:r w:rsidR="003B7861" w:rsidRPr="00F07E3F">
              <w:rPr>
                <w:color w:val="262626"/>
                <w:sz w:val="22"/>
                <w:szCs w:val="22"/>
                <w:lang w:val="en-US"/>
              </w:rPr>
              <w:t xml:space="preserve"> (37.</w:t>
            </w:r>
            <w:r w:rsidRPr="00F07E3F">
              <w:rPr>
                <w:color w:val="262626"/>
                <w:sz w:val="22"/>
                <w:szCs w:val="22"/>
                <w:lang w:val="en-US"/>
              </w:rPr>
              <w:t>8</w:t>
            </w:r>
            <w:r w:rsidR="003B7861" w:rsidRPr="00F07E3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1A683" w14:textId="77777777" w:rsidR="003B7861" w:rsidRPr="00F07E3F" w:rsidRDefault="003B7861" w:rsidP="00F07E3F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7E3F">
              <w:rPr>
                <w:color w:val="262626"/>
                <w:sz w:val="22"/>
                <w:szCs w:val="22"/>
                <w:lang w:val="en-US"/>
              </w:rPr>
              <w:t>0.</w:t>
            </w:r>
            <w:r w:rsidR="00F07E3F" w:rsidRPr="00F07E3F">
              <w:rPr>
                <w:color w:val="262626"/>
                <w:sz w:val="22"/>
                <w:szCs w:val="22"/>
                <w:lang w:val="en-US"/>
              </w:rPr>
              <w:t>501</w:t>
            </w:r>
          </w:p>
        </w:tc>
      </w:tr>
      <w:tr w:rsidR="003B7861" w:rsidRPr="00971B15" w14:paraId="2358D2C4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5A9A7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A56A8" w14:textId="15A7FC62" w:rsidR="003B7861" w:rsidRPr="00F07E3F" w:rsidRDefault="003B7861" w:rsidP="00AF3D6B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F07E3F">
              <w:rPr>
                <w:color w:val="262626"/>
                <w:sz w:val="22"/>
                <w:szCs w:val="22"/>
                <w:lang w:val="en-US"/>
              </w:rPr>
              <w:t>Multiple partners in 2010</w:t>
            </w:r>
            <w:r w:rsidR="00AF3D6B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F07E3F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F07E3F" w:rsidRPr="00F07E3F">
              <w:rPr>
                <w:color w:val="262626"/>
                <w:sz w:val="22"/>
                <w:szCs w:val="22"/>
                <w:lang w:val="en-US"/>
              </w:rPr>
              <w:t>1296</w:t>
            </w:r>
            <w:r w:rsidRPr="00F07E3F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B27F" w14:textId="01349100" w:rsidR="003B7861" w:rsidRPr="00F07E3F" w:rsidRDefault="00F07E3F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7E3F">
              <w:rPr>
                <w:color w:val="262626"/>
                <w:sz w:val="22"/>
                <w:szCs w:val="22"/>
                <w:lang w:val="en-US"/>
              </w:rPr>
              <w:t>93</w:t>
            </w:r>
            <w:r w:rsidR="003B7861" w:rsidRPr="00F07E3F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F07E3F">
              <w:rPr>
                <w:color w:val="262626"/>
                <w:sz w:val="22"/>
                <w:szCs w:val="22"/>
                <w:lang w:val="en-US"/>
              </w:rPr>
              <w:t>9.8</w:t>
            </w:r>
            <w:r w:rsidR="003B7861" w:rsidRPr="00F07E3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691E" w14:textId="73B9404D" w:rsidR="003B7861" w:rsidRPr="00F07E3F" w:rsidRDefault="003B7861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7E3F">
              <w:rPr>
                <w:color w:val="262626"/>
                <w:sz w:val="22"/>
                <w:szCs w:val="22"/>
                <w:lang w:val="en-US"/>
              </w:rPr>
              <w:t>3</w:t>
            </w:r>
            <w:r w:rsidR="00F07E3F" w:rsidRPr="00F07E3F">
              <w:rPr>
                <w:color w:val="262626"/>
                <w:sz w:val="22"/>
                <w:szCs w:val="22"/>
                <w:lang w:val="en-US"/>
              </w:rPr>
              <w:t>1</w:t>
            </w:r>
            <w:r w:rsidRPr="00F07E3F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F07E3F" w:rsidRPr="00F07E3F">
              <w:rPr>
                <w:color w:val="262626"/>
                <w:sz w:val="22"/>
                <w:szCs w:val="22"/>
                <w:lang w:val="en-US"/>
              </w:rPr>
              <w:t>8.9</w:t>
            </w:r>
            <w:r w:rsidRPr="00F07E3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17A96" w14:textId="77777777" w:rsidR="003B7861" w:rsidRPr="00F07E3F" w:rsidRDefault="003B7861" w:rsidP="00F07E3F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7E3F">
              <w:rPr>
                <w:color w:val="262626"/>
                <w:sz w:val="22"/>
                <w:szCs w:val="22"/>
                <w:lang w:val="en-US"/>
              </w:rPr>
              <w:t>0.6</w:t>
            </w:r>
            <w:r w:rsidR="00F07E3F" w:rsidRPr="00F07E3F">
              <w:rPr>
                <w:color w:val="262626"/>
                <w:sz w:val="22"/>
                <w:szCs w:val="22"/>
                <w:lang w:val="en-US"/>
              </w:rPr>
              <w:t>11</w:t>
            </w:r>
          </w:p>
        </w:tc>
      </w:tr>
      <w:tr w:rsidR="005575D0" w:rsidRPr="00971B15" w14:paraId="11E2ADC3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B508" w14:textId="77777777" w:rsidR="005575D0" w:rsidRPr="00971B15" w:rsidRDefault="005575D0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8B192" w14:textId="79B22141" w:rsidR="005575D0" w:rsidRPr="00126A20" w:rsidRDefault="007150F8" w:rsidP="00106EDD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Use of condom</w:t>
            </w:r>
            <w:r w:rsidR="00CF6AAB">
              <w:rPr>
                <w:color w:val="262626"/>
                <w:sz w:val="22"/>
                <w:szCs w:val="22"/>
                <w:lang w:val="en-US"/>
              </w:rPr>
              <w:t>s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126A20">
              <w:rPr>
                <w:color w:val="262626"/>
                <w:sz w:val="22"/>
                <w:szCs w:val="22"/>
                <w:lang w:val="en-US"/>
              </w:rPr>
              <w:t>(n = 1209</w:t>
            </w:r>
            <w:r w:rsidR="00B654DF" w:rsidRPr="00126A20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1AAF" w14:textId="1622C8C1" w:rsidR="005575D0" w:rsidRPr="00126A20" w:rsidRDefault="005575D0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93F3" w14:textId="77777777" w:rsidR="005575D0" w:rsidRPr="00126A20" w:rsidRDefault="005575D0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DAC2A" w14:textId="5CB0DEF3" w:rsidR="005575D0" w:rsidRPr="00126A20" w:rsidRDefault="00F15D1F" w:rsidP="00126A2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0.822</w:t>
            </w:r>
          </w:p>
        </w:tc>
      </w:tr>
      <w:tr w:rsidR="00B654DF" w:rsidRPr="00971B15" w14:paraId="71B60A51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4D440" w14:textId="77777777" w:rsidR="00B654DF" w:rsidRPr="00971B15" w:rsidRDefault="00B654DF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F6773" w14:textId="1DC0724B" w:rsidR="00B654DF" w:rsidRPr="00FF48D4" w:rsidRDefault="0089769D" w:rsidP="00F15D1F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F48D4">
              <w:rPr>
                <w:color w:val="262626"/>
                <w:sz w:val="22"/>
                <w:szCs w:val="22"/>
                <w:lang w:val="en-US"/>
              </w:rPr>
              <w:t>-</w:t>
            </w:r>
            <w:r w:rsidR="00B654DF" w:rsidRPr="00FF48D4">
              <w:rPr>
                <w:color w:val="262626"/>
                <w:sz w:val="22"/>
                <w:szCs w:val="22"/>
                <w:lang w:val="en-US"/>
              </w:rPr>
              <w:t>al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9C90" w14:textId="4F7C5D64" w:rsidR="00B654DF" w:rsidRPr="00126A20" w:rsidRDefault="0084406F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412 (4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32ED6" w14:textId="7DA53167" w:rsidR="00B654DF" w:rsidRPr="00126A20" w:rsidRDefault="0084406F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146 (44.9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7825" w14:textId="77777777" w:rsidR="00B654DF" w:rsidRPr="00126A20" w:rsidRDefault="00B654DF" w:rsidP="00126A2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FF48D4" w:rsidRPr="00971B15" w14:paraId="07EF0C90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5B338" w14:textId="77777777" w:rsidR="00FF48D4" w:rsidRPr="00971B15" w:rsidRDefault="00FF48D4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946E8" w14:textId="1D0F4E77" w:rsidR="00FF48D4" w:rsidRPr="00BF6C82" w:rsidRDefault="00BF6C82" w:rsidP="00BF6C82">
            <w:pPr>
              <w:pStyle w:val="Paragraphedeliste"/>
              <w:widowControl w:val="0"/>
              <w:autoSpaceDE w:val="0"/>
              <w:autoSpaceDN w:val="0"/>
              <w:adjustRightInd w:val="0"/>
              <w:ind w:left="252"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-</w:t>
            </w:r>
            <w:r w:rsidR="00FF48D4" w:rsidRPr="00BF6C82">
              <w:rPr>
                <w:color w:val="262626"/>
                <w:sz w:val="22"/>
                <w:szCs w:val="22"/>
                <w:lang w:val="en-US"/>
              </w:rPr>
              <w:t>some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0AC5" w14:textId="1D5D485E" w:rsidR="00FF48D4" w:rsidRPr="00126A20" w:rsidRDefault="0084406F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375 (4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1544" w14:textId="102AEAB1" w:rsidR="00FF48D4" w:rsidRPr="00126A20" w:rsidRDefault="0084406F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140 (43.1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0822E" w14:textId="77777777" w:rsidR="00FF48D4" w:rsidRPr="00126A20" w:rsidRDefault="00FF48D4" w:rsidP="00126A2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3B7861" w:rsidRPr="00971B15" w14:paraId="528B9301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A6FDD" w14:textId="77777777" w:rsidR="003B7861" w:rsidRPr="00971B15" w:rsidRDefault="003B7861" w:rsidP="00337240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32EE7" w14:textId="0865E819" w:rsidR="003B7861" w:rsidRPr="00126A20" w:rsidRDefault="003B7861" w:rsidP="00F15D1F">
            <w:pPr>
              <w:widowControl w:val="0"/>
              <w:autoSpaceDE w:val="0"/>
              <w:autoSpaceDN w:val="0"/>
              <w:adjustRightInd w:val="0"/>
              <w:ind w:right="-28" w:hanging="10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-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830C" w14:textId="07BE616D" w:rsidR="003B7861" w:rsidRPr="00126A20" w:rsidRDefault="00F07E3F" w:rsidP="00031E46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97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126A20" w:rsidRPr="00126A20">
              <w:rPr>
                <w:color w:val="262626"/>
                <w:sz w:val="22"/>
                <w:szCs w:val="22"/>
                <w:lang w:val="en-US"/>
              </w:rPr>
              <w:t>11.0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CB88" w14:textId="623BEA5B" w:rsidR="003B7861" w:rsidRPr="00126A20" w:rsidRDefault="00F07E3F" w:rsidP="00892361">
            <w:pPr>
              <w:widowControl w:val="0"/>
              <w:autoSpaceDE w:val="0"/>
              <w:autoSpaceDN w:val="0"/>
              <w:adjustRightInd w:val="0"/>
              <w:spacing w:before="4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126A20">
              <w:rPr>
                <w:color w:val="262626"/>
                <w:sz w:val="22"/>
                <w:szCs w:val="22"/>
                <w:lang w:val="en-US"/>
              </w:rPr>
              <w:t>39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126A20" w:rsidRPr="00126A20">
              <w:rPr>
                <w:color w:val="262626"/>
                <w:sz w:val="22"/>
                <w:szCs w:val="22"/>
                <w:lang w:val="en-US"/>
              </w:rPr>
              <w:t>12.0</w:t>
            </w:r>
            <w:r w:rsidR="003B7861" w:rsidRPr="00126A20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CFB26" w14:textId="3F6D3C58" w:rsidR="003B7861" w:rsidRPr="00126A20" w:rsidRDefault="003B7861" w:rsidP="00126A2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D45946" w:rsidRPr="00971B15" w14:paraId="5426867B" w14:textId="77777777" w:rsidTr="00337240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D84F2" w14:textId="77777777" w:rsidR="00D45946" w:rsidRPr="00971B15" w:rsidRDefault="00D45946" w:rsidP="00AB2B43">
            <w:pPr>
              <w:widowControl w:val="0"/>
              <w:autoSpaceDE w:val="0"/>
              <w:autoSpaceDN w:val="0"/>
              <w:adjustRightInd w:val="0"/>
              <w:ind w:right="-28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E998" w14:textId="77777777" w:rsidR="00D45946" w:rsidRPr="00971B15" w:rsidRDefault="00D45946" w:rsidP="007A43EC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301A" w14:textId="77777777" w:rsidR="00D45946" w:rsidRDefault="00D45946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4504" w14:textId="77777777" w:rsidR="00D45946" w:rsidRDefault="00D45946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16FAF" w14:textId="77777777" w:rsidR="00D45946" w:rsidRPr="00971B15" w:rsidRDefault="00D45946" w:rsidP="007A43EC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3B7861" w:rsidRPr="00971B15" w14:paraId="43CC8324" w14:textId="77777777" w:rsidTr="00337240"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38207" w14:textId="77777777" w:rsidR="003B7861" w:rsidRPr="00971B15" w:rsidRDefault="003B7861" w:rsidP="00AB2B43">
            <w:pPr>
              <w:widowControl w:val="0"/>
              <w:autoSpaceDE w:val="0"/>
              <w:autoSpaceDN w:val="0"/>
              <w:adjustRightInd w:val="0"/>
              <w:ind w:right="-28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Previous HBV vaccination 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01943" w14:textId="77777777" w:rsidR="003B7861" w:rsidRPr="00971B15" w:rsidRDefault="003B7861" w:rsidP="002066C7">
            <w:pPr>
              <w:widowControl w:val="0"/>
              <w:autoSpaceDE w:val="0"/>
              <w:autoSpaceDN w:val="0"/>
              <w:adjustRightInd w:val="0"/>
              <w:ind w:right="-28" w:hanging="10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 xml:space="preserve">(n = </w:t>
            </w:r>
            <w:r w:rsidR="007A43EC">
              <w:rPr>
                <w:color w:val="262626"/>
                <w:sz w:val="22"/>
                <w:szCs w:val="22"/>
                <w:lang w:val="en-US"/>
              </w:rPr>
              <w:t>1293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30835" w14:textId="1DE96412" w:rsidR="003B7861" w:rsidRPr="00971B15" w:rsidRDefault="007A43EC" w:rsidP="00031E4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5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 xml:space="preserve"> (1</w:t>
            </w:r>
            <w:r w:rsidR="003B7861">
              <w:rPr>
                <w:color w:val="262626"/>
                <w:sz w:val="22"/>
                <w:szCs w:val="22"/>
                <w:lang w:val="en-US"/>
              </w:rPr>
              <w:t>.</w:t>
            </w:r>
            <w:r>
              <w:rPr>
                <w:color w:val="262626"/>
                <w:sz w:val="22"/>
                <w:szCs w:val="22"/>
                <w:lang w:val="en-US"/>
              </w:rPr>
              <w:t>6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640A6" w14:textId="05B945D0" w:rsidR="003B7861" w:rsidRPr="00971B15" w:rsidRDefault="007A43EC" w:rsidP="0089236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5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>
              <w:rPr>
                <w:color w:val="262626"/>
                <w:sz w:val="22"/>
                <w:szCs w:val="22"/>
                <w:lang w:val="en-US"/>
              </w:rPr>
              <w:t>1</w:t>
            </w:r>
            <w:r w:rsidR="003B7861">
              <w:rPr>
                <w:color w:val="262626"/>
                <w:sz w:val="22"/>
                <w:szCs w:val="22"/>
                <w:lang w:val="en-US"/>
              </w:rPr>
              <w:t>.</w:t>
            </w:r>
            <w:r>
              <w:rPr>
                <w:color w:val="262626"/>
                <w:sz w:val="22"/>
                <w:szCs w:val="22"/>
                <w:lang w:val="en-US"/>
              </w:rPr>
              <w:t>4</w:t>
            </w:r>
            <w:r w:rsidR="003B7861" w:rsidRPr="00971B15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B139E" w14:textId="77777777" w:rsidR="003B7861" w:rsidRPr="00971B15" w:rsidRDefault="003B7861" w:rsidP="00FA09C5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971B15">
              <w:rPr>
                <w:color w:val="262626"/>
                <w:sz w:val="22"/>
                <w:szCs w:val="22"/>
                <w:lang w:val="en-US"/>
              </w:rPr>
              <w:t>0</w:t>
            </w:r>
            <w:r>
              <w:rPr>
                <w:color w:val="262626"/>
                <w:sz w:val="22"/>
                <w:szCs w:val="22"/>
                <w:lang w:val="en-US"/>
              </w:rPr>
              <w:t>.</w:t>
            </w:r>
            <w:r w:rsidRPr="00971B15">
              <w:rPr>
                <w:color w:val="262626"/>
                <w:sz w:val="22"/>
                <w:szCs w:val="22"/>
                <w:lang w:val="en-US"/>
              </w:rPr>
              <w:t>8</w:t>
            </w:r>
            <w:r w:rsidR="007A43EC">
              <w:rPr>
                <w:color w:val="262626"/>
                <w:sz w:val="22"/>
                <w:szCs w:val="22"/>
                <w:lang w:val="en-US"/>
              </w:rPr>
              <w:t>46</w:t>
            </w:r>
          </w:p>
        </w:tc>
      </w:tr>
    </w:tbl>
    <w:p w14:paraId="17CFE7C1" w14:textId="77777777" w:rsidR="00337240" w:rsidRDefault="00337240"/>
    <w:sectPr w:rsidR="003372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altName w:val="Courier New"/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1128CB"/>
    <w:multiLevelType w:val="hybridMultilevel"/>
    <w:tmpl w:val="15A6087A"/>
    <w:lvl w:ilvl="0" w:tplc="FFE22B14">
      <w:numFmt w:val="bullet"/>
      <w:lvlText w:val="-"/>
      <w:lvlJc w:val="left"/>
      <w:pPr>
        <w:ind w:left="252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abstractNum w:abstractNumId="1">
    <w:nsid w:val="6FE61694"/>
    <w:multiLevelType w:val="hybridMultilevel"/>
    <w:tmpl w:val="A62EDA4C"/>
    <w:lvl w:ilvl="0" w:tplc="203CEFBC">
      <w:start w:val="146"/>
      <w:numFmt w:val="bullet"/>
      <w:lvlText w:val="-"/>
      <w:lvlJc w:val="left"/>
      <w:pPr>
        <w:ind w:left="252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861"/>
    <w:rsid w:val="00031E46"/>
    <w:rsid w:val="000A6BE9"/>
    <w:rsid w:val="000D40DE"/>
    <w:rsid w:val="000F250D"/>
    <w:rsid w:val="00106EDD"/>
    <w:rsid w:val="00126A20"/>
    <w:rsid w:val="00143D19"/>
    <w:rsid w:val="001977C3"/>
    <w:rsid w:val="001D1601"/>
    <w:rsid w:val="001E6AEA"/>
    <w:rsid w:val="001F5294"/>
    <w:rsid w:val="002066C7"/>
    <w:rsid w:val="00271C5C"/>
    <w:rsid w:val="002D5D0A"/>
    <w:rsid w:val="00310972"/>
    <w:rsid w:val="00337240"/>
    <w:rsid w:val="003925D8"/>
    <w:rsid w:val="003A0F2E"/>
    <w:rsid w:val="003B7861"/>
    <w:rsid w:val="003E239F"/>
    <w:rsid w:val="004568AE"/>
    <w:rsid w:val="004D31EE"/>
    <w:rsid w:val="005575D0"/>
    <w:rsid w:val="00682967"/>
    <w:rsid w:val="00682CA4"/>
    <w:rsid w:val="006D0A42"/>
    <w:rsid w:val="007150F8"/>
    <w:rsid w:val="0079659E"/>
    <w:rsid w:val="007A43EC"/>
    <w:rsid w:val="0084406F"/>
    <w:rsid w:val="008834F5"/>
    <w:rsid w:val="00892361"/>
    <w:rsid w:val="0089769D"/>
    <w:rsid w:val="008B1DC4"/>
    <w:rsid w:val="008E4451"/>
    <w:rsid w:val="00946A21"/>
    <w:rsid w:val="00961BD2"/>
    <w:rsid w:val="0099660D"/>
    <w:rsid w:val="00A2054B"/>
    <w:rsid w:val="00A90622"/>
    <w:rsid w:val="00AB2B43"/>
    <w:rsid w:val="00AE23FC"/>
    <w:rsid w:val="00AF3D6B"/>
    <w:rsid w:val="00B654DF"/>
    <w:rsid w:val="00BC2BD7"/>
    <w:rsid w:val="00BF6C82"/>
    <w:rsid w:val="00C067D9"/>
    <w:rsid w:val="00C433F6"/>
    <w:rsid w:val="00C61236"/>
    <w:rsid w:val="00C62449"/>
    <w:rsid w:val="00CF6AAB"/>
    <w:rsid w:val="00D010BA"/>
    <w:rsid w:val="00D45946"/>
    <w:rsid w:val="00DC039A"/>
    <w:rsid w:val="00DC4DCF"/>
    <w:rsid w:val="00DD5730"/>
    <w:rsid w:val="00DF3B59"/>
    <w:rsid w:val="00E25FF7"/>
    <w:rsid w:val="00E34E0A"/>
    <w:rsid w:val="00E56CC3"/>
    <w:rsid w:val="00E77522"/>
    <w:rsid w:val="00E94896"/>
    <w:rsid w:val="00F07E3F"/>
    <w:rsid w:val="00F15D1F"/>
    <w:rsid w:val="00F17369"/>
    <w:rsid w:val="00F53331"/>
    <w:rsid w:val="00FA09C5"/>
    <w:rsid w:val="00FF0F6F"/>
    <w:rsid w:val="00FF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BD73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8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654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8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654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2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DAT, Pierre</dc:creator>
  <cp:lastModifiedBy>Paul Deny</cp:lastModifiedBy>
  <cp:revision>2</cp:revision>
  <cp:lastPrinted>2018-01-31T08:51:00Z</cp:lastPrinted>
  <dcterms:created xsi:type="dcterms:W3CDTF">2018-04-12T13:18:00Z</dcterms:created>
  <dcterms:modified xsi:type="dcterms:W3CDTF">2018-04-12T13:18:00Z</dcterms:modified>
</cp:coreProperties>
</file>